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Supplementary File 2 for “</w:t>
      </w:r>
      <w:r w:rsidDel="00000000" w:rsidR="00000000" w:rsidRPr="00000000">
        <w:rPr>
          <w:b w:val="1"/>
          <w:bCs w:val="1"/>
          <w:i w:val="1"/>
          <w:iCs w:val="1"/>
          <w:rtl w:val="0"/>
        </w:rPr>
        <w:t xml:space="preserve">cis</w:t>
      </w:r>
      <w:r w:rsidDel="00000000" w:rsidR="00000000" w:rsidRPr="00000000">
        <w:rPr>
          <w:b w:val="1"/>
          <w:bCs w:val="1"/>
          <w:rtl w:val="0"/>
        </w:rPr>
        <w:t xml:space="preserve">- and </w:t>
      </w:r>
      <w:r w:rsidDel="00000000" w:rsidR="00000000" w:rsidRPr="00000000">
        <w:rPr>
          <w:b w:val="1"/>
          <w:bCs w:val="1"/>
          <w:i w:val="1"/>
          <w:iCs w:val="1"/>
          <w:rtl w:val="0"/>
        </w:rPr>
        <w:t xml:space="preserve">trans</w:t>
      </w:r>
      <w:r w:rsidDel="00000000" w:rsidR="00000000" w:rsidRPr="00000000">
        <w:rPr>
          <w:b w:val="1"/>
          <w:bCs w:val="1"/>
          <w:rtl w:val="0"/>
        </w:rPr>
        <w:t xml:space="preserve">-regulatory factors contributing to divergent activity of the </w:t>
      </w:r>
      <w:r w:rsidDel="00000000" w:rsidR="00000000" w:rsidRPr="00000000">
        <w:rPr>
          <w:b w:val="1"/>
          <w:bCs w:val="1"/>
          <w:i w:val="1"/>
          <w:iCs w:val="1"/>
          <w:rtl w:val="0"/>
        </w:rPr>
        <w:t xml:space="preserve">TDH3</w:t>
      </w:r>
      <w:r w:rsidDel="00000000" w:rsidR="00000000" w:rsidRPr="00000000">
        <w:rPr>
          <w:b w:val="1"/>
          <w:bCs w:val="1"/>
          <w:rtl w:val="0"/>
        </w:rPr>
        <w:t xml:space="preserve"> promoter in </w:t>
      </w:r>
      <w:r w:rsidDel="00000000" w:rsidR="00000000" w:rsidRPr="00000000">
        <w:rPr>
          <w:b w:val="1"/>
          <w:bCs w:val="1"/>
          <w:i w:val="1"/>
          <w:iCs w:val="1"/>
          <w:rtl w:val="0"/>
        </w:rPr>
        <w:t xml:space="preserve">Saccharomyces</w:t>
      </w:r>
      <w:r w:rsidDel="00000000" w:rsidR="00000000" w:rsidRPr="00000000">
        <w:rPr>
          <w:b w:val="1"/>
          <w:bCs w:val="1"/>
          <w:rtl w:val="0"/>
        </w:rPr>
        <w:t xml:space="preserve"> yeast” by Mohammad A. Siddiq, Hannah P. Kania, Nicholas J. Brown, and Patricia J. Wittkopp</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Sequences of the </w:t>
      </w:r>
      <w:r w:rsidDel="00000000" w:rsidR="00000000" w:rsidRPr="00000000">
        <w:rPr>
          <w:i w:val="1"/>
          <w:iCs w:val="1"/>
          <w:rtl w:val="0"/>
        </w:rPr>
        <w:t xml:space="preserve">TDH3</w:t>
      </w:r>
      <w:r w:rsidDel="00000000" w:rsidR="00000000" w:rsidRPr="00000000">
        <w:rPr>
          <w:rtl w:val="0"/>
        </w:rPr>
        <w:t xml:space="preserve"> and </w:t>
      </w:r>
      <w:r w:rsidDel="00000000" w:rsidR="00000000" w:rsidRPr="00000000">
        <w:rPr>
          <w:i w:val="1"/>
          <w:iCs w:val="1"/>
          <w:rtl w:val="0"/>
        </w:rPr>
        <w:t xml:space="preserve">Tye7</w:t>
      </w:r>
      <w:r w:rsidDel="00000000" w:rsidR="00000000" w:rsidRPr="00000000">
        <w:rPr>
          <w:rtl w:val="0"/>
        </w:rPr>
        <w:t xml:space="preserve"> loci in reference and deletion strains. Open reading frames corresponding to TDH3p and Tye7p are shown in bold. In the TDH3 deletion strain, the deleted bases are struck through. In the Tye7 deletion strain, the entire sequence of the Tye7 open reading frame was removed and replaced with the mScarlet-I fluorophore (highlighted in red). A table of strain sequence numbers is provided at the end of the file.</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gt;Scer_Ref_TDH3</w:t>
      </w:r>
    </w:p>
    <w:p w:rsidR="00000000" w:rsidDel="00000000" w:rsidP="00000000" w:rsidRDefault="00000000" w:rsidRPr="00000000" w14:paraId="00000006">
      <w:pPr>
        <w:rPr/>
      </w:pPr>
      <w:r w:rsidDel="00000000" w:rsidR="00000000" w:rsidRPr="00000000">
        <w:rPr>
          <w:rtl w:val="0"/>
        </w:rPr>
        <w:t xml:space="preserve">TT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w:t>
      </w:r>
      <w:r w:rsidDel="00000000" w:rsidR="00000000" w:rsidRPr="00000000">
        <w:rPr>
          <w:b w:val="1"/>
          <w:bCs w:val="1"/>
          <w:rtl w:val="0"/>
        </w:rPr>
        <w:t xml:space="preserve">ATGGTTAGAGTTGCTATTAACGGTTTCGGTAGAATCGGTAGATTGGTCATGAGAATTGCTTTGTCTAGACCAAACGTCGAAGTTGTTGCTTTGAACGACCCATTCATCACCAACGACTACGCTGCTTACATGTTCAAGTACGACTCCACTCACGGTAGATACGCTGGTGAAGTTTCCCACGATGACAAGCACATCATTGTCGATGGTAAGAAGATTGCTACTTACCAAGAAAGAGACCCAGCTAACTTGCCATGGGGTTCTTCCAACGTTGACATCGCCATTGACTCCACTGGTGTTTTCAAGGAATTAGACACTGCTCAAAAGCACATTGACGCTGGTGCCAAGAAGGTTGTTATCACTGCTCCATCTTCCACCGCCCCAATGTTCGTCATGGGTGTTAACGAAGAAAAATACACTTCTGACTTGAAGATTGTTTCCAACGCTTCTTGTACCACCAACTGTTTGGCTCCATTGGCCAAGGTTATCAACGATGCTTTCGGTATTGAAGAAGGTTTGATGACCACTGTCCACTCTTTGACTGCTACTCAAAAGACTGTTGACGGTCCATCCCACAAGGACTGGAGAGGTGGTAGAACCGCTTCCGGTAACATCATCCCATCCTCCACCGGTGCTGCTAAGGCTGTCGGTAAGGTCTTGCCAGAATTGCAAGGTAAGTTGACCGGTATGGCTTTCAGAGTCCCAACCGTCGATGTCTCCGTTGTTGACTTGACTGTCAAGTTGAACAAGGAAACCACCTACGATGAAATCAAGAAGGTTGTTAAGGCTGCCGCTGAAGGTAAGTTGAAGGGTGTTTTGGGTTACACCGAAGACGCTGTTGTCTCCTCTGACTTCTTGGGTGACTCTCACTCTTCCATCTTCGATGCTTCCGCTGGTATCCAATTGTCTCCAAAGTTCGTCAAGTTGGTCTCCTGGTACGACAACGAATACGGTTACTCTACCAGAGTTGTCGACTTGGTTGAACACGTTGCCAAGGCTTAA</w:t>
      </w:r>
      <w:r w:rsidDel="00000000" w:rsidR="00000000" w:rsidRPr="00000000">
        <w:rPr>
          <w:rtl w:val="0"/>
        </w:rPr>
        <w:t xml:space="preserve">GTGAATTTACTTTAAATCTTGCATTTAAATAAATTTTCTTTTTATAGCTTTATGACTTAGTTTCAATTTATATACTATTTTAATGACATTTTCGATTCATTGATTGAAAGCTTTGTGTTTTTTCTTGATGCGCTATTGCATTGTTCTTGTCTTTTTCGCCACATGTAATATCTGTAGTAGATACCTGATACATT</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gt;Scer_del_TDH3</w:t>
      </w:r>
    </w:p>
    <w:p w:rsidR="00000000" w:rsidDel="00000000" w:rsidP="00000000" w:rsidRDefault="00000000" w:rsidRPr="00000000" w14:paraId="00000009">
      <w:pPr>
        <w:rPr/>
      </w:pPr>
      <w:r w:rsidDel="00000000" w:rsidR="00000000" w:rsidRPr="00000000">
        <w:rPr>
          <w:rtl w:val="0"/>
        </w:rPr>
        <w:t xml:space="preserve">TT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w:t>
      </w:r>
      <w:r w:rsidDel="00000000" w:rsidR="00000000" w:rsidRPr="00000000">
        <w:rPr>
          <w:strike w:val="1"/>
          <w:rtl w:val="0"/>
        </w:rPr>
        <w:t xml:space="preserve">TTTTTTTTAGTTTTAAAACACCAAGAACTTAGTTTCGAATAAACACACATAAACAAACAAA</w:t>
      </w:r>
      <w:r w:rsidDel="00000000" w:rsidR="00000000" w:rsidRPr="00000000">
        <w:rPr>
          <w:b w:val="1"/>
          <w:bCs w:val="1"/>
          <w:strike w:val="1"/>
          <w:rtl w:val="0"/>
        </w:rPr>
        <w:t xml:space="preserve">ATGGTTAGAGTTGCTATTAACGGTTTCGGTAGAATCGGTAGATTGGTCATGAGAATTGCTTTGTCTAGACCAAACGTCGAAGTTGTTGCTTTGAACGACCCATTCATCACCAACGACTACGCTGCTTACATGTTCAAGTACGACTCCACTCACGGTAGATACGCTGGTGAAGTTTCCCACGATGACAAGCACATCATTGTCGATGGTAAGAAGATTGCTACTTACCAAGAAAGAGACCCAGCTAACTTGCCATGGGGTTCTTCCAACGTTGACATCGCCATTGACTCCACTGGTGTTTTCAAGGAATTAGACACTGCTCAAAAGCACATTGACGCTGGTGCCAAGAAGGTTGTTATCACTGCTCCATCTTCCACCGCCCCAATGTTCGTCATGGGTGTTAACGAAGAAAAATACACTTCTGACTTGAAGATTGTTTCCAACGCTTCTTGTACCACCAACTGTTTGGCTCCATTGGCCAAGGTTATCAACGATGCTTTCGGTATTGAAGAAGGTTTGATGACCACTGTCCACTCTTTGACTGCTACTCAAAAGACTGTTGACGGTCCATCCCACAAGGACTGGAGAGGTGGTAGAACCGCTTCCGGTAACATCATCCCATCCTCCACCGGTGCTGCTAAGGCTGTCGGTAAGGTCTTGCCAGAATTGCAAGGTAAGTTGACCGGTATGGCTTTCAGAGTCCCAACCGTCGATGTCTCCGTTGTTGACTTGACTGTCAAGTTGAACAAGGAAACCACCTACGATGAAATCAAGAAGGTTGTTAAGGCTGCCGCTGAAGGTAAGTTGAAGGGTGTTTTGGGTTACACCGAAGACGCTGTTGTCTCCTCTGACTTCTTGGGTGACTCTCACTCTTCCATCTTCGATGCTTCCGCTGGTATCCAATTGTCTCCAAAGTTCGTCAAGTTGGTCTCCTGGTACGACAACGAATACGGTTACTCTACCAGAGTTGTCGACTTGGTTGAACACGTTGCCAAGGCTTAA</w:t>
      </w:r>
      <w:r w:rsidDel="00000000" w:rsidR="00000000" w:rsidRPr="00000000">
        <w:rPr>
          <w:strike w:val="1"/>
          <w:rtl w:val="0"/>
        </w:rPr>
        <w:t xml:space="preserve">GTGAATTTACTTTAAATCTTGCATTTAAATAAATTTTCTTTTTATAGCTTTATGACTTAGTTTCAATTTATATACTATTTTAATGACATTTTCGATTCATTGATTGAAAGCTTTGTGTTTTTT</w:t>
      </w:r>
      <w:r w:rsidDel="00000000" w:rsidR="00000000" w:rsidRPr="00000000">
        <w:rPr>
          <w:rtl w:val="0"/>
        </w:rPr>
        <w:t xml:space="preserve">CTTGATGCGCTATTGCATTGTTCTTGTCTTTTTCGCCACATGTAATATCTGTAGTAGATACCTGATACATT</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 </w:t>
      </w:r>
    </w:p>
    <w:p w:rsidR="00000000" w:rsidDel="00000000" w:rsidP="00000000" w:rsidRDefault="00000000" w:rsidRPr="00000000" w14:paraId="0000000C">
      <w:pPr>
        <w:rPr/>
      </w:pPr>
      <w:r w:rsidDel="00000000" w:rsidR="00000000" w:rsidRPr="00000000">
        <w:rPr>
          <w:rtl w:val="0"/>
        </w:rPr>
        <w:t xml:space="preserve">&gt;Scer_Ref_Tye7</w:t>
      </w:r>
    </w:p>
    <w:p w:rsidR="00000000" w:rsidDel="00000000" w:rsidP="00000000" w:rsidRDefault="00000000" w:rsidRPr="00000000" w14:paraId="0000000D">
      <w:pPr>
        <w:rPr/>
      </w:pPr>
      <w:r w:rsidDel="00000000" w:rsidR="00000000" w:rsidRPr="00000000">
        <w:rPr>
          <w:rtl w:val="0"/>
        </w:rPr>
        <w:t xml:space="preserve">TCTGCCCTGCGCACGTTCACAGTTCGCCAAATAACAATTCTCATTTTCATTTCTTTTTCACAGTGTAGATGATACCGTGTCTGCGACATTTCCATTCTTAGTAGAAATGCAAAACGCAACGTTTGCTATTAATTTTTTTCACCTCTGTTTCCTTTTTTTTTCTCACCTCAACAATCAAATGTACTTATATAAACTTCTTTTGTTATCTCCAAAATTTAAACTTATTTACATCCTTTTTCACTTCATATATCAATTCATGGGAAAGTAAAGCTATCTTAATTACATCCTTATTTTATATTTCCCAACCATCAACCTTTATTCTTTACATATTTCTCTCTTTTCTCATTTTCTTTCTTATTAAGCGTAAAGCACCACAAGCAGTACCGATCTAAAGTCTCTCTACTTTACTATTATTTTTTTTTTTTGTTCACTTCATAAACTTTTAGTGCAAAAATAAAAATAAAGACAAATAACACACTATCAAATCTCTTCAAGTTTAACAATT</w:t>
      </w:r>
      <w:r w:rsidDel="00000000" w:rsidR="00000000" w:rsidRPr="00000000">
        <w:rPr>
          <w:b w:val="1"/>
          <w:bCs w:val="1"/>
          <w:rtl w:val="0"/>
        </w:rPr>
        <w:t xml:space="preserve">ATGAACTCTATTTTAGACAGAAATGTTAGATCTAGCGAAACTACTTTAATTAAACCTGAATCTGAATTTGATAATTGGTTGTCGGATGAAAATGACGGAGCTAGTCATATCAACGTCAACAAGGACTCCTCGTCAGTTCTTTCTGCATCTTCTTCCACATGGTTCGAACCATTGGAAAACATTATCTCCTCTGCATCCAGCTCCTCGATAGGCTCTCCAATCGAAGACCAGTTTATATCTTCCAACAACGAGGAATCTGCTCTTTTTCCAACAGATCAGTTTTTCAGTAATCCTTCCTCATACTCGCATTCTCCCGAGGTTAGCAGCTCGATAAAAAGAGAAGAGGATGACAATGCCCTTTCGTTGGCAGATTTTGAACCGGCTTCTTTGCAATTAATGCCTAACATGATAAATACTGATAATAATGACGATAGTACCCCACTTAAGAATGAAATCGAGCTAAACGACTCGTTTATAAAAACAAATCTAGATGCTAAGGAAACGAAAAAGAGGGCTCCAAGAAAAAGACTGACCCCCTTCCAAAAGCAAGCTCACAACAAGATTGAAAAACGCTACAGAATAAACATCAACACAAAGATTGCAAGACTGCAGCAGATTATCCCATGGGTAGCAAGTGAACAAACAGCTTTCGAAGTAGGTGATTCTGTAAAAAAACAGGACGAAGACGGCGCAGAAACTGCCGCTACTACTCCTCTTCCATCTGCCGCTGCTACAAGCACGAAGCTAAATAAAAGCATGATCCTAGAAAAAGCTGTTGACTATATTCTATATCTACAAAATAACGAACGACTATACGAAATGGAAGTTCAAAGGTTGAAAAGTGAAATCGACACTTTGAAACAAGACCAAAAATAA</w:t>
      </w:r>
      <w:r w:rsidDel="00000000" w:rsidR="00000000" w:rsidRPr="00000000">
        <w:rPr>
          <w:rtl w:val="0"/>
        </w:rPr>
        <w:t xml:space="preserve">AAGCACGCTTGCTTAAACACCAATATTATAAAATTACGATAGAAATTCCTTTCTCCTCTTTTGTTTATGCGACATTTTTTTCTTTCTTAGCGAAGTACTTTAAAAAACAAGCCCAAAAAATAACAAGGCCATAACATAGCA</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gt;Scer_del_Tye7</w:t>
      </w:r>
    </w:p>
    <w:p w:rsidR="00000000" w:rsidDel="00000000" w:rsidP="00000000" w:rsidRDefault="00000000" w:rsidRPr="00000000" w14:paraId="00000010">
      <w:pPr>
        <w:rPr/>
      </w:pPr>
      <w:r w:rsidDel="00000000" w:rsidR="00000000" w:rsidRPr="00000000">
        <w:rPr>
          <w:rtl w:val="0"/>
        </w:rPr>
        <w:t xml:space="preserve">TCTGCCCTGCGCACGTTCACAGTTCGCCAAATAACAATTCTCATTTTCATTTCTTTTTCACAGTGTAGATGATACCGTGTCTGCGACATTTCCATTCTTAGTAGAAATGCAAAACGCAACGTTTGCTATTAATTTTTTTCACCTCTGTTTCCTTTTTTTTTCTCACCTCAACAATCAAATGTACTTATATAAACTTCTTTTGTTATCTCCAAAATTTAAACTTATTTACATCCTTTTTCACTTCATATATCAATTCATGGGAAAGTAAAGCTATCTTAATTACATCCTTATTTTATATTTCCCAACCATCAACCTTTATTCTTTACATATTTCTCTCTTTTCTCATTTTCTTTCTTATTAAGCGTAAAGCACCACAAGCAGTACCGATCTAAAGTCTCTCTACTTTACTATTATTTTTTTTTTTTGTTCACTTCATAAACTTTTAGTGCAAAAATAAAAATAAAGACAAATAACACACTATCAAATCTCTTCAAGTTTAACAATT</w:t>
      </w:r>
      <w:r w:rsidDel="00000000" w:rsidR="00000000" w:rsidRPr="00000000">
        <w:rPr>
          <w:b w:val="1"/>
          <w:bCs w:val="1"/>
          <w:color w:val="cc0000"/>
          <w:rtl w:val="0"/>
        </w:rPr>
        <w:t xml:space="preserve">ATGGTTAGTAAAGGTGAAGCTGTTATAAAAGAATTCATGAGGTTTAAAGTTCATATGGAAGGTTCAATGAATGGTCATGAATTTGAAATTGAAGGTGAAGGTGAAGGTAGACCATATGAAGGTACACAAACTGCTAAATTGAAAGTTACTAAAGGTGGTCCATTACCATTTTCTTGGGATATTTTGTCTCCACAATTCATGTATGGTTCTAGAGCTTTTATTAAGCATCCAGCTGATATTCCAGATTATTATAAACAATCTTTTCCTGAAGGTTTTAAATGGGAAAGAGTTATGAATTTCGAAGATGGTGGTGCTGTTACTGTTACTCAAGATACTTCTTTGGAAGATGGTACTTTAATCTATAAAGTTAAATTGAGAGGTACTAATTTTCCACCAGATGGTCCAGTTATGCAAAAGAAAACTATGGGTTGGGAAGCATCTACTGAAAGATTGTATCCAGAAGATGGTGTTTTGAAAGGAGACATTAAGATGGCTTTGAGATTGAAAGATGGTGGTCGGTACCTGGCCGACTTCAAGACCACCTATAAAGCTAAAAAACCAGTTCAAATGCCAGGTGCATATAATGTTGATAGAAAGTTAGATATAACGTCGCATAACGAGGACTATACTGTAGTTGAACAATATGAACGTAGTGAAGGTAGACATAGTACCGGAGGAATGGATGAATTGTATAA</w:t>
      </w:r>
      <w:r w:rsidDel="00000000" w:rsidR="00000000" w:rsidRPr="00000000">
        <w:rPr>
          <w:rtl w:val="0"/>
        </w:rPr>
        <w:t xml:space="preserve">AAGCACGCTTGCTTAAACACCAATATTATAAAATTACGATAGAAATTCCTTTCTCCTCTTTTGTTTATGCGACATTTTTTTCTTTCTTAGCGAAGTACTTTAAAAAACAAGCCCAAAAAATAACAAGGCCATAACATAGCA</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3180"/>
        <w:gridCol w:w="2265"/>
        <w:gridCol w:w="2400"/>
        <w:tblGridChange w:id="0">
          <w:tblGrid>
            <w:gridCol w:w="1515"/>
            <w:gridCol w:w="3180"/>
            <w:gridCol w:w="2265"/>
            <w:gridCol w:w="24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trai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HO Reporter Constru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DH3 genoty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ye7 genotyp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3326&amp;Y398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3324&amp;Y38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ce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Y38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Smik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Y38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Skud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38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Spa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38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Sce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Fonts w:ascii="Nova Mono" w:cs="Nova Mono" w:eastAsia="Nova Mono" w:hAnsi="Nova Mono"/>
                <w:rtl w:val="0"/>
              </w:rPr>
              <w:t xml:space="preserve">∆TDH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Y39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Spa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Fonts w:ascii="Nova Mono" w:cs="Nova Mono" w:eastAsia="Nova Mono" w:hAnsi="Nova Mono"/>
                <w:rtl w:val="0"/>
              </w:rPr>
              <w:t xml:space="preserve">∆TDH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39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Smik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Fonts w:ascii="Nova Mono" w:cs="Nova Mono" w:eastAsia="Nova Mono" w:hAnsi="Nova Mono"/>
                <w:rtl w:val="0"/>
              </w:rPr>
              <w:t xml:space="preserve">∆TDH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Y39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Skud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Fonts w:ascii="Nova Mono" w:cs="Nova Mono" w:eastAsia="Nova Mono" w:hAnsi="Nova Mono"/>
                <w:rtl w:val="0"/>
              </w:rPr>
              <w:t xml:space="preserve">∆TDH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41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cerPar5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4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SparCer5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416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Sce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Fonts w:ascii="Nova Mono" w:cs="Nova Mono" w:eastAsia="Nova Mono" w:hAnsi="Nova Mono"/>
                <w:rtl w:val="0"/>
              </w:rPr>
              <w:t xml:space="preserve">∆Ty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Y41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t xml:space="preserve">SparCer5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Fonts w:ascii="Nova Mono" w:cs="Nova Mono" w:eastAsia="Nova Mono" w:hAnsi="Nova Mono"/>
                <w:rtl w:val="0"/>
              </w:rPr>
              <w:t xml:space="preserve">∆Ty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41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Spar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Fonts w:ascii="Nova Mono" w:cs="Nova Mono" w:eastAsia="Nova Mono" w:hAnsi="Nova Mono"/>
                <w:rtl w:val="0"/>
              </w:rPr>
              <w:t xml:space="preserve">∆Ty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Y41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t xml:space="preserve">ScerPar5Ptdh3-YFP-cyc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Refer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Fonts w:ascii="Nova Mono" w:cs="Nova Mono" w:eastAsia="Nova Mono" w:hAnsi="Nova Mono"/>
                <w:rtl w:val="0"/>
              </w:rPr>
              <w:t xml:space="preserve">∆Ty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r>
          </w:p>
        </w:tc>
      </w:tr>
    </w:tbl>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rimson Tex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Gill Sans">
    <w:embedRegular w:fontKey="{00000000-0000-0000-0000-000000000000}" r:id="rId5" w:subsetted="0"/>
    <w:embedBold w:fontKey="{00000000-0000-0000-0000-000000000000}" r:id="rId6" w:subsetted="0"/>
  </w:font>
  <w:font w:name="Nova Mono">
    <w:embedRegular w:fontKey="{00000000-0000-0000-0000-000000000000}" r:id="rId7"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rimson Text" w:cs="Crimson Text" w:eastAsia="Crimson Text" w:hAnsi="Crimson Text"/>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Pr>
    <w:rPr>
      <w:rFonts w:ascii="Gill Sans" w:cs="Gill Sans" w:eastAsia="Gill Sans" w:hAnsi="Gill Sans"/>
      <w:b w:val="1"/>
      <w:bCs w:val="1"/>
      <w:sz w:val="24"/>
      <w:szCs w:val="24"/>
    </w:rPr>
  </w:style>
  <w:style w:type="paragraph" w:styleId="Heading2">
    <w:name w:val="heading 2"/>
    <w:basedOn w:val="Normal"/>
    <w:next w:val="Normal"/>
    <w:pPr>
      <w:keepNext w:val="1"/>
      <w:keepLines w:val="1"/>
    </w:pPr>
    <w:rPr>
      <w:rFonts w:ascii="Gill Sans" w:cs="Gill Sans" w:eastAsia="Gill Sans" w:hAnsi="Gill Sans"/>
      <w:b w:val="1"/>
      <w:bCs w:val="1"/>
    </w:rPr>
  </w:style>
  <w:style w:type="paragraph" w:styleId="Heading3">
    <w:name w:val="heading 3"/>
    <w:basedOn w:val="Normal"/>
    <w:next w:val="Normal"/>
    <w:pPr>
      <w:keepNext w:val="1"/>
      <w:keepLines w:val="1"/>
    </w:pPr>
    <w:rPr>
      <w:rFonts w:ascii="Gill Sans" w:cs="Gill Sans" w:eastAsia="Gill Sans" w:hAnsi="Gill Sans"/>
      <w:b w:val="1"/>
      <w:bCs w:val="1"/>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CrimsonText-regular.ttf"/><Relationship Id="rId2" Type="http://schemas.openxmlformats.org/officeDocument/2006/relationships/font" Target="fonts/CrimsonText-bold.ttf"/><Relationship Id="rId3" Type="http://schemas.openxmlformats.org/officeDocument/2006/relationships/font" Target="fonts/CrimsonText-italic.ttf"/><Relationship Id="rId4" Type="http://schemas.openxmlformats.org/officeDocument/2006/relationships/font" Target="fonts/CrimsonText-boldItalic.ttf"/><Relationship Id="rId5" Type="http://schemas.openxmlformats.org/officeDocument/2006/relationships/font" Target="fonts/GillSans-regular.ttf"/><Relationship Id="rId6" Type="http://schemas.openxmlformats.org/officeDocument/2006/relationships/font" Target="fonts/GillSans-bold.ttf"/><Relationship Id="rId7" Type="http://schemas.openxmlformats.org/officeDocument/2006/relationships/font" Target="fonts/NovaMono-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